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801FB" w14:textId="20458DEA" w:rsidR="000A70D6" w:rsidRDefault="00673C66" w:rsidP="000A70D6">
      <w:pPr>
        <w:pStyle w:val="Heading1"/>
      </w:pPr>
      <w:r>
        <w:t xml:space="preserve">Appendix 1. </w:t>
      </w:r>
      <w:r w:rsidRPr="00673C66">
        <w:t>Raw Accelerometry Data Quality Control</w:t>
      </w:r>
      <w:r>
        <w:t xml:space="preserve"> </w:t>
      </w:r>
    </w:p>
    <w:p w14:paraId="3DC64BF5" w14:textId="77777777" w:rsidR="00C00C08" w:rsidRDefault="00C00C08" w:rsidP="00144F49"/>
    <w:p w14:paraId="49F9C62C" w14:textId="0BF20063" w:rsidR="00144F49" w:rsidRDefault="00144F49" w:rsidP="00144F49">
      <w:r w:rsidRPr="00144F49">
        <w:t xml:space="preserve">Three raw data quality check flags were adapted from a set of nine flags recently introduced by the release of the NHANES 2011-2012 wave protocol </w:t>
      </w:r>
      <w:r w:rsidR="00C00C08">
        <w:t>[</w:t>
      </w:r>
      <w:r w:rsidR="003C29D2">
        <w:t>1</w:t>
      </w:r>
      <w:r w:rsidR="00C00C08">
        <w:t>]</w:t>
      </w:r>
      <w:r w:rsidRPr="00144F49">
        <w:t xml:space="preserve">. The selected flags subset represents intuitive flags that are meant to "determine signal patterns that were unlikely to be a result of human movement" but are not aimed at identifying non-wear. To provide the flags definition, we denote a raw data observation as a vector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(t)=(</m:t>
        </m:r>
        <m:sSub>
          <m:sSubPr>
            <m:ctrlPr>
              <w:ins w:id="0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(t),</m:t>
        </m:r>
        <m:sSub>
          <m:sSubPr>
            <m:ctrlPr>
              <w:ins w:id="1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(t),</m:t>
        </m:r>
        <m:sSub>
          <m:sSubPr>
            <m:ctrlPr>
              <w:ins w:id="2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(t))</m:t>
        </m:r>
      </m:oMath>
      <w:r w:rsidRPr="00144F49">
        <w:t xml:space="preserve">, where </w:t>
      </w:r>
      <m:oMath>
        <m:sSub>
          <m:sSubPr>
            <m:ctrlPr>
              <w:ins w:id="3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is an acceleration measurement along axis </w:t>
      </w:r>
      <m:oMath>
        <m:r>
          <m:rPr>
            <m:sty m:val="p"/>
          </m:rPr>
          <w:rPr>
            <w:rFonts w:ascii="Cambria Math" w:hAnsi="Cambria Math"/>
          </w:rPr>
          <m:t>m=1,2,3</m:t>
        </m:r>
      </m:oMath>
      <w:r w:rsidRPr="00144F49">
        <w:t xml:space="preserve"> at time </w:t>
      </w:r>
      <m:oMath>
        <m:r>
          <m:rPr>
            <m:sty m:val="p"/>
          </m:rPr>
          <w:rPr>
            <w:rFonts w:ascii="Cambria Math" w:hAnsi="Cambria Math"/>
          </w:rPr>
          <m:t>t</m:t>
        </m:r>
      </m:oMath>
      <w:r w:rsidRPr="00144F49">
        <w:t xml:space="preserve">.  </w:t>
      </w:r>
    </w:p>
    <w:p w14:paraId="7563904F" w14:textId="07A40C28" w:rsidR="00144F49" w:rsidRDefault="00144F49" w:rsidP="00144F49"/>
    <w:p w14:paraId="62F71671" w14:textId="0F3F9102" w:rsidR="003C29D2" w:rsidRDefault="00144F49" w:rsidP="00144F49">
      <w:r w:rsidRPr="00144F49">
        <w:t xml:space="preserve">First, large changes in acceleration values ("spikes") were identified. Specifically, an observation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was flagged if for any axis </w:t>
      </w:r>
      <m:oMath>
        <m:r>
          <m:rPr>
            <m:sty m:val="p"/>
          </m:rPr>
          <w:rPr>
            <w:rFonts w:ascii="Cambria Math" w:hAnsi="Cambria Math"/>
          </w:rPr>
          <m:t>m=1,2,3</m:t>
        </m:r>
      </m:oMath>
      <w:r w:rsidRPr="00144F49">
        <w:t xml:space="preserve">, </w:t>
      </w:r>
      <m:oMath>
        <m:sSub>
          <m:sSubPr>
            <m:ctrlPr>
              <w:ins w:id="4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had an adjacent observation, </w:t>
      </w:r>
      <m:oMath>
        <m:sSub>
          <m:sSubPr>
            <m:ctrlPr>
              <w:ins w:id="5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-1)</m:t>
        </m:r>
      </m:oMath>
      <w:r w:rsidRPr="00144F49">
        <w:t xml:space="preserve"> or </w:t>
      </w:r>
      <m:oMath>
        <m:sSub>
          <m:sSubPr>
            <m:ctrlPr>
              <w:ins w:id="6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+1)</m:t>
        </m:r>
      </m:oMath>
      <w:r w:rsidRPr="00144F49">
        <w:t xml:space="preserve">, with an absolute difference greater than a threshold of 14.7 </w:t>
      </w:r>
      <w:r w:rsidRPr="00144F49">
        <w:rPr>
          <w:i/>
          <w:iCs/>
        </w:rPr>
        <w:t>g</w:t>
      </w:r>
      <w:r w:rsidRPr="00144F49">
        <w:t xml:space="preserve">. The 14.7 </w:t>
      </w:r>
      <w:r w:rsidRPr="00144F49">
        <w:rPr>
          <w:i/>
          <w:iCs/>
        </w:rPr>
        <w:t>g</w:t>
      </w:r>
      <w:r w:rsidRPr="00144F49">
        <w:t xml:space="preserve"> threshold was adapted from NHANES protocol (11 </w:t>
      </w:r>
      <w:r w:rsidRPr="00144F49">
        <w:rPr>
          <w:i/>
          <w:iCs/>
        </w:rPr>
        <w:t>g</w:t>
      </w:r>
      <w:r w:rsidRPr="00144F49">
        <w:t xml:space="preserve">), as the NHANES devices had a dynamic range of 12 </w:t>
      </w:r>
      <w:r w:rsidRPr="00144F49">
        <w:rPr>
          <w:i/>
          <w:iCs/>
        </w:rPr>
        <w:t>g</w:t>
      </w:r>
      <w:r w:rsidRPr="00144F49">
        <w:t xml:space="preserve">, and the BLSA devices had a range of 16 </w:t>
      </w:r>
      <w:r w:rsidRPr="00144F49">
        <w:rPr>
          <w:i/>
          <w:iCs/>
        </w:rPr>
        <w:t>g</w:t>
      </w:r>
      <w:r w:rsidRPr="00144F49">
        <w:t xml:space="preserve">, so our threshold is proportional (11/12) to our data. Second, an observation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was flagged if any axis measurement </w:t>
      </w:r>
      <m:oMath>
        <m:sSub>
          <m:sSubPr>
            <m:ctrlPr>
              <w:ins w:id="7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occurred near the device maximum limit (here: 8 </w:t>
      </w:r>
      <w:r w:rsidRPr="00144F49">
        <w:rPr>
          <w:i/>
          <w:iCs/>
        </w:rPr>
        <w:t>g</w:t>
      </w:r>
      <w:r w:rsidRPr="00144F49">
        <w:t xml:space="preserve">, NHANES protocol: 6 </w:t>
      </w:r>
      <w:r w:rsidRPr="00144F49">
        <w:rPr>
          <w:i/>
          <w:iCs/>
        </w:rPr>
        <w:t>g</w:t>
      </w:r>
      <w:r w:rsidRPr="00144F49">
        <w:t xml:space="preserve">) with a tolerance margin (0.05 </w:t>
      </w:r>
      <w:r w:rsidRPr="00144F49">
        <w:rPr>
          <w:i/>
          <w:iCs/>
        </w:rPr>
        <w:t>g</w:t>
      </w:r>
      <w:r w:rsidRPr="00144F49">
        <w:t xml:space="preserve">), which translates to </w:t>
      </w:r>
      <m:oMath>
        <m:sSub>
          <m:sSubPr>
            <m:ctrlPr>
              <w:ins w:id="8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being equal to or greater than 7.95 </w:t>
      </w:r>
      <w:r w:rsidRPr="00144F49">
        <w:rPr>
          <w:i/>
          <w:iCs/>
        </w:rPr>
        <w:t>g</w:t>
      </w:r>
      <w:r w:rsidRPr="00144F49">
        <w:t xml:space="preserve">. Third, an observation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was flagged if any axis measurement </w:t>
      </w:r>
      <m:oMath>
        <m:sSub>
          <m:sSubPr>
            <m:ctrlPr>
              <w:ins w:id="9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occurred near the device minimum limit (here: -8 </w:t>
      </w:r>
      <w:r w:rsidRPr="00144F49">
        <w:rPr>
          <w:i/>
          <w:iCs/>
        </w:rPr>
        <w:t>g</w:t>
      </w:r>
      <w:r w:rsidRPr="00144F49">
        <w:t xml:space="preserve">, NHANES protocol: -6 </w:t>
      </w:r>
      <w:r w:rsidRPr="00144F49">
        <w:rPr>
          <w:i/>
          <w:iCs/>
        </w:rPr>
        <w:t>g</w:t>
      </w:r>
      <w:r w:rsidRPr="00144F49">
        <w:t xml:space="preserve">), including a tolerance margin (0.05 </w:t>
      </w:r>
      <w:r w:rsidRPr="00144F49">
        <w:rPr>
          <w:i/>
          <w:iCs/>
        </w:rPr>
        <w:t>g</w:t>
      </w:r>
      <w:r w:rsidRPr="00144F49">
        <w:t xml:space="preserve">), and had same-axis adjacent observation also near the device minimum limit. These three flags were combined and the raw data observation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(t)</m:t>
        </m:r>
      </m:oMath>
      <w:r w:rsidRPr="00144F49">
        <w:t xml:space="preserve"> was flagged as valid if it had none of the three flags; </w:t>
      </w:r>
      <w:proofErr w:type="gramStart"/>
      <w:r w:rsidRPr="00144F49">
        <w:t>otherwise</w:t>
      </w:r>
      <w:proofErr w:type="gramEnd"/>
      <w:r w:rsidRPr="00144F49">
        <w:t xml:space="preserve"> it was invalid. </w:t>
      </w:r>
    </w:p>
    <w:p w14:paraId="14AAA6B0" w14:textId="77777777" w:rsidR="00F247E2" w:rsidRDefault="00F247E2" w:rsidP="00144F49"/>
    <w:p w14:paraId="04F373AD" w14:textId="77777777" w:rsidR="003C29D2" w:rsidRDefault="003C29D2" w:rsidP="003C29D2">
      <w:pPr>
        <w:pStyle w:val="Heading2"/>
      </w:pPr>
      <w:r>
        <w:t xml:space="preserve">References </w:t>
      </w:r>
    </w:p>
    <w:p w14:paraId="6EE29177" w14:textId="7EC45CF6" w:rsidR="003C29D2" w:rsidRDefault="003C29D2" w:rsidP="003C29D2">
      <w:pPr>
        <w:pStyle w:val="ListParagraph"/>
        <w:numPr>
          <w:ilvl w:val="0"/>
          <w:numId w:val="1"/>
        </w:numPr>
      </w:pPr>
      <w:r w:rsidRPr="007054D5">
        <w:rPr>
          <w:rFonts w:cs="Times New Roman"/>
        </w:rPr>
        <w:t>NHANES 2011-2012 Data Documentation (2020). National Health and Nutrition Examination Survey 2011-2012. Data Documentation, Codebook, and Frequencies: Quality Assurance and Quality Control. Available from: https://wwwn.cdc.gov/Nchs/Nhanes/2011-2012/PAXMIN</w:t>
      </w:r>
      <w:r>
        <w:rPr>
          <w:rFonts w:cs="Times New Roman"/>
        </w:rPr>
        <w:t>_</w:t>
      </w:r>
      <w:r w:rsidRPr="007054D5">
        <w:rPr>
          <w:rFonts w:cs="Times New Roman"/>
        </w:rPr>
        <w:t>G.htm</w:t>
      </w:r>
      <w:r>
        <w:rPr>
          <w:rFonts w:cs="Times New Roman"/>
        </w:rPr>
        <w:t>. Last accessed on 2022-0</w:t>
      </w:r>
      <w:r>
        <w:rPr>
          <w:rFonts w:cs="Times New Roman"/>
        </w:rPr>
        <w:t>7</w:t>
      </w:r>
      <w:r>
        <w:rPr>
          <w:rFonts w:cs="Times New Roman"/>
        </w:rPr>
        <w:t>-0</w:t>
      </w:r>
      <w:r>
        <w:rPr>
          <w:rFonts w:cs="Times New Roman"/>
        </w:rPr>
        <w:t>5</w:t>
      </w:r>
      <w:r>
        <w:rPr>
          <w:rFonts w:cs="Times New Roman"/>
        </w:rPr>
        <w:t>.</w:t>
      </w:r>
    </w:p>
    <w:sectPr w:rsidR="003C29D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31EF0" w14:textId="77777777" w:rsidR="00EE2A07" w:rsidRDefault="00EE2A07" w:rsidP="00957C48">
      <w:r>
        <w:separator/>
      </w:r>
    </w:p>
  </w:endnote>
  <w:endnote w:type="continuationSeparator" w:id="0">
    <w:p w14:paraId="02E9AF26" w14:textId="77777777" w:rsidR="00EE2A07" w:rsidRDefault="00EE2A07" w:rsidP="0095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C8701" w14:textId="77777777" w:rsidR="00EE2A07" w:rsidRDefault="00EE2A07" w:rsidP="00957C48">
      <w:r>
        <w:separator/>
      </w:r>
    </w:p>
  </w:footnote>
  <w:footnote w:type="continuationSeparator" w:id="0">
    <w:p w14:paraId="6F6D119E" w14:textId="77777777" w:rsidR="00EE2A07" w:rsidRDefault="00EE2A07" w:rsidP="00957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ras, Marta">
    <w15:presenceInfo w15:providerId="AD" w15:userId="S::mkaras@hsph.harvard.edu::4f88cc2f-d50e-4b5d-b89a-f25813f602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5BDF"/>
    <w:rsid w:val="00007D03"/>
    <w:rsid w:val="00030551"/>
    <w:rsid w:val="00037A74"/>
    <w:rsid w:val="00037FF2"/>
    <w:rsid w:val="00046B77"/>
    <w:rsid w:val="000562CC"/>
    <w:rsid w:val="000574A1"/>
    <w:rsid w:val="000602DC"/>
    <w:rsid w:val="00070D00"/>
    <w:rsid w:val="00071DF8"/>
    <w:rsid w:val="00076536"/>
    <w:rsid w:val="00076A71"/>
    <w:rsid w:val="0008688D"/>
    <w:rsid w:val="0008698A"/>
    <w:rsid w:val="00094896"/>
    <w:rsid w:val="00096A15"/>
    <w:rsid w:val="000A1256"/>
    <w:rsid w:val="000A4A65"/>
    <w:rsid w:val="000A70D6"/>
    <w:rsid w:val="000B10D5"/>
    <w:rsid w:val="000B6C2B"/>
    <w:rsid w:val="000C0133"/>
    <w:rsid w:val="000E07FD"/>
    <w:rsid w:val="000F6351"/>
    <w:rsid w:val="00100153"/>
    <w:rsid w:val="00107C2E"/>
    <w:rsid w:val="00115749"/>
    <w:rsid w:val="00123AA6"/>
    <w:rsid w:val="00124B62"/>
    <w:rsid w:val="00132B4F"/>
    <w:rsid w:val="0014226F"/>
    <w:rsid w:val="00144F49"/>
    <w:rsid w:val="00145897"/>
    <w:rsid w:val="001520A1"/>
    <w:rsid w:val="00153BED"/>
    <w:rsid w:val="00154E3C"/>
    <w:rsid w:val="00180CD2"/>
    <w:rsid w:val="00186091"/>
    <w:rsid w:val="00191924"/>
    <w:rsid w:val="00196B3B"/>
    <w:rsid w:val="001A05B3"/>
    <w:rsid w:val="001A1146"/>
    <w:rsid w:val="001A2615"/>
    <w:rsid w:val="001A2DF1"/>
    <w:rsid w:val="001A5D6C"/>
    <w:rsid w:val="001C7CAA"/>
    <w:rsid w:val="001D10AE"/>
    <w:rsid w:val="001E4049"/>
    <w:rsid w:val="001E5D4B"/>
    <w:rsid w:val="001E69D3"/>
    <w:rsid w:val="00204704"/>
    <w:rsid w:val="00206388"/>
    <w:rsid w:val="00206502"/>
    <w:rsid w:val="00213673"/>
    <w:rsid w:val="00214B40"/>
    <w:rsid w:val="0023704D"/>
    <w:rsid w:val="00240807"/>
    <w:rsid w:val="002411BD"/>
    <w:rsid w:val="00254D72"/>
    <w:rsid w:val="00256022"/>
    <w:rsid w:val="002572C9"/>
    <w:rsid w:val="00262FCE"/>
    <w:rsid w:val="00273C8A"/>
    <w:rsid w:val="00274FA4"/>
    <w:rsid w:val="002937F6"/>
    <w:rsid w:val="002A1380"/>
    <w:rsid w:val="002A4765"/>
    <w:rsid w:val="002A6121"/>
    <w:rsid w:val="002B2F6E"/>
    <w:rsid w:val="002B77D5"/>
    <w:rsid w:val="002C60B8"/>
    <w:rsid w:val="002D525F"/>
    <w:rsid w:val="002D69C3"/>
    <w:rsid w:val="002E0296"/>
    <w:rsid w:val="002E067F"/>
    <w:rsid w:val="002E2147"/>
    <w:rsid w:val="002E5525"/>
    <w:rsid w:val="002F283A"/>
    <w:rsid w:val="002F62B6"/>
    <w:rsid w:val="0030074C"/>
    <w:rsid w:val="00310A9A"/>
    <w:rsid w:val="003125AC"/>
    <w:rsid w:val="00313185"/>
    <w:rsid w:val="003265D0"/>
    <w:rsid w:val="00330F8D"/>
    <w:rsid w:val="003320AC"/>
    <w:rsid w:val="0033250E"/>
    <w:rsid w:val="00344770"/>
    <w:rsid w:val="00352DA1"/>
    <w:rsid w:val="00353F37"/>
    <w:rsid w:val="0035660C"/>
    <w:rsid w:val="0036454B"/>
    <w:rsid w:val="003676BB"/>
    <w:rsid w:val="00382908"/>
    <w:rsid w:val="00386C2B"/>
    <w:rsid w:val="003928DE"/>
    <w:rsid w:val="003973AC"/>
    <w:rsid w:val="003A733F"/>
    <w:rsid w:val="003B0DF8"/>
    <w:rsid w:val="003B27DD"/>
    <w:rsid w:val="003C153A"/>
    <w:rsid w:val="003C29D2"/>
    <w:rsid w:val="003C2FB1"/>
    <w:rsid w:val="003D2E5C"/>
    <w:rsid w:val="003D5375"/>
    <w:rsid w:val="003D57A8"/>
    <w:rsid w:val="003F0301"/>
    <w:rsid w:val="003F252F"/>
    <w:rsid w:val="00420DCC"/>
    <w:rsid w:val="00423A4E"/>
    <w:rsid w:val="00424EA6"/>
    <w:rsid w:val="00427835"/>
    <w:rsid w:val="004415E5"/>
    <w:rsid w:val="00441B8B"/>
    <w:rsid w:val="004435AE"/>
    <w:rsid w:val="00447406"/>
    <w:rsid w:val="004566EA"/>
    <w:rsid w:val="0046618D"/>
    <w:rsid w:val="0047277B"/>
    <w:rsid w:val="00472AD5"/>
    <w:rsid w:val="004801D6"/>
    <w:rsid w:val="0048059C"/>
    <w:rsid w:val="00480A58"/>
    <w:rsid w:val="00481007"/>
    <w:rsid w:val="00485018"/>
    <w:rsid w:val="00493C77"/>
    <w:rsid w:val="004962AE"/>
    <w:rsid w:val="004A19AD"/>
    <w:rsid w:val="004A42CA"/>
    <w:rsid w:val="004A4DD5"/>
    <w:rsid w:val="004A7C15"/>
    <w:rsid w:val="004B1FC6"/>
    <w:rsid w:val="004B2852"/>
    <w:rsid w:val="004C2A9A"/>
    <w:rsid w:val="004C7046"/>
    <w:rsid w:val="004D7EFA"/>
    <w:rsid w:val="004E7B31"/>
    <w:rsid w:val="004F0D20"/>
    <w:rsid w:val="004F2332"/>
    <w:rsid w:val="004F3468"/>
    <w:rsid w:val="004F7A07"/>
    <w:rsid w:val="00502F46"/>
    <w:rsid w:val="005102F5"/>
    <w:rsid w:val="00513FDA"/>
    <w:rsid w:val="00515897"/>
    <w:rsid w:val="00524D72"/>
    <w:rsid w:val="00530038"/>
    <w:rsid w:val="00530E75"/>
    <w:rsid w:val="005376FC"/>
    <w:rsid w:val="00540483"/>
    <w:rsid w:val="00541F75"/>
    <w:rsid w:val="005435AA"/>
    <w:rsid w:val="005575A0"/>
    <w:rsid w:val="005712AC"/>
    <w:rsid w:val="00571E9D"/>
    <w:rsid w:val="00583C58"/>
    <w:rsid w:val="0059185F"/>
    <w:rsid w:val="005A02D2"/>
    <w:rsid w:val="005A0F2C"/>
    <w:rsid w:val="005B3522"/>
    <w:rsid w:val="005B35BE"/>
    <w:rsid w:val="005B4A90"/>
    <w:rsid w:val="005B629A"/>
    <w:rsid w:val="005C1612"/>
    <w:rsid w:val="005C3508"/>
    <w:rsid w:val="005D503E"/>
    <w:rsid w:val="005D58BA"/>
    <w:rsid w:val="005E0993"/>
    <w:rsid w:val="005E303D"/>
    <w:rsid w:val="005F1BDE"/>
    <w:rsid w:val="00603F2B"/>
    <w:rsid w:val="006045CD"/>
    <w:rsid w:val="0060675C"/>
    <w:rsid w:val="006078E6"/>
    <w:rsid w:val="00611F12"/>
    <w:rsid w:val="00637588"/>
    <w:rsid w:val="006439F1"/>
    <w:rsid w:val="00654C97"/>
    <w:rsid w:val="00657882"/>
    <w:rsid w:val="00660442"/>
    <w:rsid w:val="006627B9"/>
    <w:rsid w:val="0066684A"/>
    <w:rsid w:val="006712AA"/>
    <w:rsid w:val="00673C66"/>
    <w:rsid w:val="006773E3"/>
    <w:rsid w:val="00680613"/>
    <w:rsid w:val="00690159"/>
    <w:rsid w:val="006954A5"/>
    <w:rsid w:val="006A391F"/>
    <w:rsid w:val="006B0C11"/>
    <w:rsid w:val="006B143B"/>
    <w:rsid w:val="006B4792"/>
    <w:rsid w:val="006B7E71"/>
    <w:rsid w:val="006C4A89"/>
    <w:rsid w:val="006E4B3D"/>
    <w:rsid w:val="00701ACF"/>
    <w:rsid w:val="007054D5"/>
    <w:rsid w:val="007057F4"/>
    <w:rsid w:val="00706DC1"/>
    <w:rsid w:val="00707004"/>
    <w:rsid w:val="0071770B"/>
    <w:rsid w:val="00722248"/>
    <w:rsid w:val="00722C3A"/>
    <w:rsid w:val="00722F92"/>
    <w:rsid w:val="00723A48"/>
    <w:rsid w:val="00725AB8"/>
    <w:rsid w:val="0073011C"/>
    <w:rsid w:val="00733729"/>
    <w:rsid w:val="0074140A"/>
    <w:rsid w:val="00745595"/>
    <w:rsid w:val="007528E1"/>
    <w:rsid w:val="007603DB"/>
    <w:rsid w:val="00767F0A"/>
    <w:rsid w:val="007765CE"/>
    <w:rsid w:val="00791F8E"/>
    <w:rsid w:val="00797949"/>
    <w:rsid w:val="007B0A76"/>
    <w:rsid w:val="007B23EA"/>
    <w:rsid w:val="007B3BE6"/>
    <w:rsid w:val="007C566D"/>
    <w:rsid w:val="007C715D"/>
    <w:rsid w:val="007D666F"/>
    <w:rsid w:val="007F2BF5"/>
    <w:rsid w:val="007F421A"/>
    <w:rsid w:val="00821D4A"/>
    <w:rsid w:val="00826544"/>
    <w:rsid w:val="00831164"/>
    <w:rsid w:val="008315AB"/>
    <w:rsid w:val="008437D1"/>
    <w:rsid w:val="00844726"/>
    <w:rsid w:val="00864852"/>
    <w:rsid w:val="0086667A"/>
    <w:rsid w:val="008670BB"/>
    <w:rsid w:val="00870464"/>
    <w:rsid w:val="008742CE"/>
    <w:rsid w:val="008755D9"/>
    <w:rsid w:val="00886AFE"/>
    <w:rsid w:val="008931E6"/>
    <w:rsid w:val="00893717"/>
    <w:rsid w:val="008A0914"/>
    <w:rsid w:val="008A0F4C"/>
    <w:rsid w:val="008A62E2"/>
    <w:rsid w:val="008A7B64"/>
    <w:rsid w:val="008B1F4F"/>
    <w:rsid w:val="008B36DC"/>
    <w:rsid w:val="008B48A7"/>
    <w:rsid w:val="008B79AD"/>
    <w:rsid w:val="008C0C18"/>
    <w:rsid w:val="008C4603"/>
    <w:rsid w:val="008C666C"/>
    <w:rsid w:val="008F63BB"/>
    <w:rsid w:val="00900035"/>
    <w:rsid w:val="00905D88"/>
    <w:rsid w:val="00907F09"/>
    <w:rsid w:val="009222E9"/>
    <w:rsid w:val="00925250"/>
    <w:rsid w:val="00931B59"/>
    <w:rsid w:val="00931C15"/>
    <w:rsid w:val="0093342A"/>
    <w:rsid w:val="00933EA5"/>
    <w:rsid w:val="00936FCE"/>
    <w:rsid w:val="00937476"/>
    <w:rsid w:val="00937947"/>
    <w:rsid w:val="00944E43"/>
    <w:rsid w:val="00946106"/>
    <w:rsid w:val="0094722B"/>
    <w:rsid w:val="00947BC4"/>
    <w:rsid w:val="00953E86"/>
    <w:rsid w:val="00957385"/>
    <w:rsid w:val="00957C48"/>
    <w:rsid w:val="009758EB"/>
    <w:rsid w:val="00985B41"/>
    <w:rsid w:val="00990AB6"/>
    <w:rsid w:val="00992BB4"/>
    <w:rsid w:val="00994909"/>
    <w:rsid w:val="009A4AA5"/>
    <w:rsid w:val="009B0F00"/>
    <w:rsid w:val="009B2639"/>
    <w:rsid w:val="009B63D0"/>
    <w:rsid w:val="009B6879"/>
    <w:rsid w:val="009B6A8E"/>
    <w:rsid w:val="009C53A1"/>
    <w:rsid w:val="009D0D40"/>
    <w:rsid w:val="009D2505"/>
    <w:rsid w:val="009D464C"/>
    <w:rsid w:val="009D5F9B"/>
    <w:rsid w:val="009F08E5"/>
    <w:rsid w:val="009F67D4"/>
    <w:rsid w:val="00A0257D"/>
    <w:rsid w:val="00A03741"/>
    <w:rsid w:val="00A11260"/>
    <w:rsid w:val="00A23A26"/>
    <w:rsid w:val="00A23F35"/>
    <w:rsid w:val="00A3321E"/>
    <w:rsid w:val="00A36204"/>
    <w:rsid w:val="00A3786A"/>
    <w:rsid w:val="00A4097A"/>
    <w:rsid w:val="00A40AA3"/>
    <w:rsid w:val="00A43F45"/>
    <w:rsid w:val="00A46F3A"/>
    <w:rsid w:val="00A573B0"/>
    <w:rsid w:val="00A6168A"/>
    <w:rsid w:val="00A630DC"/>
    <w:rsid w:val="00A6436A"/>
    <w:rsid w:val="00A67C96"/>
    <w:rsid w:val="00A71201"/>
    <w:rsid w:val="00A73703"/>
    <w:rsid w:val="00A91555"/>
    <w:rsid w:val="00A967AD"/>
    <w:rsid w:val="00AA09CF"/>
    <w:rsid w:val="00AA0B58"/>
    <w:rsid w:val="00AB28CA"/>
    <w:rsid w:val="00AB5553"/>
    <w:rsid w:val="00AB65D1"/>
    <w:rsid w:val="00AB72C9"/>
    <w:rsid w:val="00AC3D29"/>
    <w:rsid w:val="00AE4687"/>
    <w:rsid w:val="00AE4CC3"/>
    <w:rsid w:val="00AF59D2"/>
    <w:rsid w:val="00B0704B"/>
    <w:rsid w:val="00B10721"/>
    <w:rsid w:val="00B237DD"/>
    <w:rsid w:val="00B24343"/>
    <w:rsid w:val="00B3557A"/>
    <w:rsid w:val="00B43296"/>
    <w:rsid w:val="00B438F8"/>
    <w:rsid w:val="00B4482F"/>
    <w:rsid w:val="00B51DC3"/>
    <w:rsid w:val="00B603F8"/>
    <w:rsid w:val="00B6406A"/>
    <w:rsid w:val="00B71250"/>
    <w:rsid w:val="00B7651A"/>
    <w:rsid w:val="00B80390"/>
    <w:rsid w:val="00B87B4F"/>
    <w:rsid w:val="00B91B6D"/>
    <w:rsid w:val="00B973F1"/>
    <w:rsid w:val="00BB67AE"/>
    <w:rsid w:val="00BB6DC8"/>
    <w:rsid w:val="00BC13CB"/>
    <w:rsid w:val="00BD390B"/>
    <w:rsid w:val="00BD481C"/>
    <w:rsid w:val="00BD6003"/>
    <w:rsid w:val="00BD64AF"/>
    <w:rsid w:val="00BD7C9E"/>
    <w:rsid w:val="00BE4851"/>
    <w:rsid w:val="00BF1209"/>
    <w:rsid w:val="00BF65B1"/>
    <w:rsid w:val="00C00C08"/>
    <w:rsid w:val="00C11C73"/>
    <w:rsid w:val="00C12B93"/>
    <w:rsid w:val="00C165FC"/>
    <w:rsid w:val="00C21270"/>
    <w:rsid w:val="00C2140C"/>
    <w:rsid w:val="00C21B4E"/>
    <w:rsid w:val="00C21E39"/>
    <w:rsid w:val="00C306F5"/>
    <w:rsid w:val="00C37E5E"/>
    <w:rsid w:val="00C41404"/>
    <w:rsid w:val="00C44B1B"/>
    <w:rsid w:val="00C456E6"/>
    <w:rsid w:val="00C45A80"/>
    <w:rsid w:val="00C56211"/>
    <w:rsid w:val="00C625A3"/>
    <w:rsid w:val="00C70FFE"/>
    <w:rsid w:val="00C734A2"/>
    <w:rsid w:val="00C814B0"/>
    <w:rsid w:val="00C840AA"/>
    <w:rsid w:val="00CA64F2"/>
    <w:rsid w:val="00CC2525"/>
    <w:rsid w:val="00CC396E"/>
    <w:rsid w:val="00CC5FD4"/>
    <w:rsid w:val="00CD6633"/>
    <w:rsid w:val="00CD72EB"/>
    <w:rsid w:val="00CE4D6D"/>
    <w:rsid w:val="00CE6F40"/>
    <w:rsid w:val="00CF5604"/>
    <w:rsid w:val="00CF6C7F"/>
    <w:rsid w:val="00CF6CCD"/>
    <w:rsid w:val="00CF7D0B"/>
    <w:rsid w:val="00D02829"/>
    <w:rsid w:val="00D03D87"/>
    <w:rsid w:val="00D1644C"/>
    <w:rsid w:val="00D17247"/>
    <w:rsid w:val="00D2352C"/>
    <w:rsid w:val="00D268F4"/>
    <w:rsid w:val="00D26D40"/>
    <w:rsid w:val="00D405B2"/>
    <w:rsid w:val="00D44778"/>
    <w:rsid w:val="00D45417"/>
    <w:rsid w:val="00D472A9"/>
    <w:rsid w:val="00D54C0A"/>
    <w:rsid w:val="00D67716"/>
    <w:rsid w:val="00D71C20"/>
    <w:rsid w:val="00D726B6"/>
    <w:rsid w:val="00D83418"/>
    <w:rsid w:val="00D841FB"/>
    <w:rsid w:val="00D86683"/>
    <w:rsid w:val="00D95E82"/>
    <w:rsid w:val="00D96D38"/>
    <w:rsid w:val="00D973B1"/>
    <w:rsid w:val="00DA2851"/>
    <w:rsid w:val="00DA3475"/>
    <w:rsid w:val="00DA5457"/>
    <w:rsid w:val="00DA67F4"/>
    <w:rsid w:val="00DA73D7"/>
    <w:rsid w:val="00DB7ECA"/>
    <w:rsid w:val="00DC3980"/>
    <w:rsid w:val="00DD4392"/>
    <w:rsid w:val="00DE5DF9"/>
    <w:rsid w:val="00DF27B9"/>
    <w:rsid w:val="00E021F9"/>
    <w:rsid w:val="00E062FF"/>
    <w:rsid w:val="00E06F7F"/>
    <w:rsid w:val="00E126B5"/>
    <w:rsid w:val="00E26F76"/>
    <w:rsid w:val="00E27511"/>
    <w:rsid w:val="00E3294A"/>
    <w:rsid w:val="00E3402F"/>
    <w:rsid w:val="00E351C4"/>
    <w:rsid w:val="00E410F1"/>
    <w:rsid w:val="00E435C7"/>
    <w:rsid w:val="00E4474F"/>
    <w:rsid w:val="00E45F55"/>
    <w:rsid w:val="00E53B95"/>
    <w:rsid w:val="00E5446E"/>
    <w:rsid w:val="00E557C0"/>
    <w:rsid w:val="00E60C0C"/>
    <w:rsid w:val="00E61750"/>
    <w:rsid w:val="00E62CDC"/>
    <w:rsid w:val="00E70D5C"/>
    <w:rsid w:val="00E76244"/>
    <w:rsid w:val="00E85A59"/>
    <w:rsid w:val="00E87A0B"/>
    <w:rsid w:val="00E904E5"/>
    <w:rsid w:val="00E91BEC"/>
    <w:rsid w:val="00EA18F4"/>
    <w:rsid w:val="00EA1C35"/>
    <w:rsid w:val="00EA4FB4"/>
    <w:rsid w:val="00EA5D6E"/>
    <w:rsid w:val="00EA62AD"/>
    <w:rsid w:val="00EB6E35"/>
    <w:rsid w:val="00ED0395"/>
    <w:rsid w:val="00ED0BE8"/>
    <w:rsid w:val="00ED1A5A"/>
    <w:rsid w:val="00ED31F6"/>
    <w:rsid w:val="00ED4C77"/>
    <w:rsid w:val="00EE068D"/>
    <w:rsid w:val="00EE0D9A"/>
    <w:rsid w:val="00EE2A07"/>
    <w:rsid w:val="00EE3D61"/>
    <w:rsid w:val="00EE5E13"/>
    <w:rsid w:val="00EF57C1"/>
    <w:rsid w:val="00EF5BB5"/>
    <w:rsid w:val="00EF7F97"/>
    <w:rsid w:val="00F05D4A"/>
    <w:rsid w:val="00F067F2"/>
    <w:rsid w:val="00F07324"/>
    <w:rsid w:val="00F11CAB"/>
    <w:rsid w:val="00F1220F"/>
    <w:rsid w:val="00F22B91"/>
    <w:rsid w:val="00F238F3"/>
    <w:rsid w:val="00F247E2"/>
    <w:rsid w:val="00F255AE"/>
    <w:rsid w:val="00F361D8"/>
    <w:rsid w:val="00F44404"/>
    <w:rsid w:val="00F537A6"/>
    <w:rsid w:val="00F55EE2"/>
    <w:rsid w:val="00F561D2"/>
    <w:rsid w:val="00F56D64"/>
    <w:rsid w:val="00F63263"/>
    <w:rsid w:val="00F63A18"/>
    <w:rsid w:val="00F6600B"/>
    <w:rsid w:val="00F81E81"/>
    <w:rsid w:val="00F821FD"/>
    <w:rsid w:val="00F8431E"/>
    <w:rsid w:val="00F91DE8"/>
    <w:rsid w:val="00FA4758"/>
    <w:rsid w:val="00FA5413"/>
    <w:rsid w:val="00FA62D4"/>
    <w:rsid w:val="00FB5C65"/>
    <w:rsid w:val="00FD3B96"/>
    <w:rsid w:val="00FD5790"/>
    <w:rsid w:val="00FE1DBB"/>
    <w:rsid w:val="00FE6E6E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0EADE7F-01AE-B84A-AC3C-B825F20A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Footer">
    <w:name w:val="footer"/>
    <w:basedOn w:val="Normal"/>
    <w:link w:val="FooterChar"/>
    <w:uiPriority w:val="99"/>
    <w:unhideWhenUsed/>
    <w:rsid w:val="004435A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435A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11C73"/>
  </w:style>
  <w:style w:type="character" w:styleId="PlaceholderText">
    <w:name w:val="Placeholder Text"/>
    <w:basedOn w:val="DefaultParagraphFont"/>
    <w:uiPriority w:val="99"/>
    <w:semiHidden/>
    <w:rsid w:val="00123A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A8FBDB-B05F-1844-A3F7-C20A5674F856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ta Karas</cp:lastModifiedBy>
  <cp:revision>7</cp:revision>
  <cp:lastPrinted>2022-04-25T16:58:00Z</cp:lastPrinted>
  <dcterms:created xsi:type="dcterms:W3CDTF">2022-05-04T18:59:00Z</dcterms:created>
  <dcterms:modified xsi:type="dcterms:W3CDTF">2022-07-0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604</vt:lpwstr>
  </property>
  <property fmtid="{D5CDD505-2E9C-101B-9397-08002B2CF9AE}" pid="3" name="grammarly_documentContext">
    <vt:lpwstr>{"goals":[],"domain":"general","emotions":[],"dialect":"american"}</vt:lpwstr>
  </property>
</Properties>
</file>